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7DB2" w:rsidRPr="008423E7" w:rsidRDefault="00F87DB2" w:rsidP="00F87D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5 Table</w:t>
      </w:r>
      <w:r w:rsidRPr="008423E7">
        <w:rPr>
          <w:rFonts w:ascii="Times New Roman" w:hAnsi="Times New Roman" w:cs="Times New Roman"/>
          <w:b/>
        </w:rPr>
        <w:t>:</w:t>
      </w:r>
      <w:r w:rsidRPr="008423E7">
        <w:rPr>
          <w:rFonts w:ascii="Times New Roman" w:hAnsi="Times New Roman" w:cs="Times New Roman"/>
        </w:rPr>
        <w:t xml:space="preserve"> The most 15 significantly enriched pathways for L-DOPA and alpha-synuclein associated studies </w:t>
      </w:r>
      <w:r>
        <w:rPr>
          <w:rFonts w:ascii="Times New Roman" w:hAnsi="Times New Roman" w:cs="Times New Roman"/>
        </w:rPr>
        <w:t xml:space="preserve">are shown </w:t>
      </w:r>
    </w:p>
    <w:tbl>
      <w:tblPr>
        <w:tblW w:w="9422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806"/>
        <w:gridCol w:w="4884"/>
        <w:gridCol w:w="1350"/>
        <w:gridCol w:w="1382"/>
      </w:tblGrid>
      <w:tr w:rsidR="00F87DB2" w:rsidRPr="00E111F3" w:rsidTr="001A2671">
        <w:trPr>
          <w:trHeight w:val="306"/>
        </w:trPr>
        <w:tc>
          <w:tcPr>
            <w:tcW w:w="94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E111F3">
              <w:rPr>
                <w:rFonts w:ascii="Calibri" w:hAnsi="Calibri" w:cs="Calibri"/>
                <w:b/>
                <w:bCs/>
              </w:rPr>
              <w:t>Intervention module: L-DOPA</w:t>
            </w:r>
          </w:p>
        </w:tc>
      </w:tr>
      <w:tr w:rsidR="00F87DB2" w:rsidRPr="00E111F3" w:rsidTr="001A2671">
        <w:trPr>
          <w:trHeight w:val="306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thway identifier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thway na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ntities rati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Entities </w:t>
            </w:r>
            <w:proofErr w:type="spellStart"/>
            <w:r w:rsidRPr="00E1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Value</w:t>
            </w:r>
            <w:proofErr w:type="spellEnd"/>
          </w:p>
        </w:tc>
      </w:tr>
      <w:tr w:rsidR="00F87DB2" w:rsidRPr="00E111F3" w:rsidTr="001A2671">
        <w:trPr>
          <w:trHeight w:val="287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R-HSA-390651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Dopamine recepto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4E-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1E-06</w:t>
            </w:r>
          </w:p>
        </w:tc>
      </w:tr>
      <w:tr w:rsidR="00F87DB2" w:rsidRPr="00E111F3" w:rsidTr="001A2671">
        <w:trPr>
          <w:trHeight w:val="287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R-HSA-447038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NrCAM</w:t>
            </w:r>
            <w:proofErr w:type="spellEnd"/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terac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5E-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9E-05</w:t>
            </w:r>
          </w:p>
        </w:tc>
      </w:tr>
      <w:tr w:rsidR="00F87DB2" w:rsidRPr="00E111F3" w:rsidTr="001A2671">
        <w:trPr>
          <w:trHeight w:val="287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R-HSA-9032500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Activated NTRK2 signals through FY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8E-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3E-04</w:t>
            </w:r>
          </w:p>
        </w:tc>
      </w:tr>
      <w:tr w:rsidR="00F87DB2" w:rsidRPr="00E111F3" w:rsidTr="001A2671">
        <w:trPr>
          <w:trHeight w:val="287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R-HSA-390666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Serotonin recepto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9E-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5E-04</w:t>
            </w:r>
          </w:p>
        </w:tc>
      </w:tr>
      <w:tr w:rsidR="00F87DB2" w:rsidRPr="00E111F3" w:rsidTr="001A2671">
        <w:trPr>
          <w:trHeight w:val="287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R-HSA-8849932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Synaptic adhesion-like molecul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2E-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1E-05</w:t>
            </w:r>
          </w:p>
        </w:tc>
      </w:tr>
      <w:tr w:rsidR="00F87DB2" w:rsidRPr="00E111F3" w:rsidTr="001A2671">
        <w:trPr>
          <w:trHeight w:val="287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R-HSA-442982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Ras activation upon Ca2+ influx through NMDA recept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2E-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2E-05</w:t>
            </w:r>
          </w:p>
        </w:tc>
      </w:tr>
      <w:tr w:rsidR="00F87DB2" w:rsidRPr="00E111F3" w:rsidTr="001A2671">
        <w:trPr>
          <w:trHeight w:val="287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R-HSA-389357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CD28 dependent PI3K/</w:t>
            </w:r>
            <w:proofErr w:type="spellStart"/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Akt</w:t>
            </w:r>
            <w:proofErr w:type="spellEnd"/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ignal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2E-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3E-04</w:t>
            </w:r>
          </w:p>
        </w:tc>
      </w:tr>
      <w:tr w:rsidR="00F87DB2" w:rsidRPr="00E111F3" w:rsidTr="001A2671">
        <w:trPr>
          <w:trHeight w:val="287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R-HSA-9617324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Negative regulation of NMDA receptor-mediated neuronal transmis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2E-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2E-05</w:t>
            </w:r>
          </w:p>
        </w:tc>
      </w:tr>
      <w:tr w:rsidR="00F87DB2" w:rsidRPr="00E111F3" w:rsidTr="001A2671">
        <w:trPr>
          <w:trHeight w:val="287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R-HSA-438066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Unblocking of NMDA receptors, glutamate binding and activ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2E-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1E-06</w:t>
            </w:r>
          </w:p>
        </w:tc>
      </w:tr>
      <w:tr w:rsidR="00F87DB2" w:rsidRPr="00E111F3" w:rsidTr="001A2671">
        <w:trPr>
          <w:trHeight w:val="287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R-HSA-9620244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Long-term potenti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2E-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2E-06</w:t>
            </w:r>
          </w:p>
        </w:tc>
      </w:tr>
      <w:tr w:rsidR="00F87DB2" w:rsidRPr="00E111F3" w:rsidTr="001A2671">
        <w:trPr>
          <w:trHeight w:val="287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R-HSA-5674400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Constitutive Signaling by AKT1 E17K in Canc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2E-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5E-05</w:t>
            </w:r>
          </w:p>
        </w:tc>
      </w:tr>
      <w:tr w:rsidR="00F87DB2" w:rsidRPr="00E111F3" w:rsidTr="001A2671">
        <w:trPr>
          <w:trHeight w:val="287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R-HSA-9006115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Signaling by NTRK2 (TRKB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2E-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5E-05</w:t>
            </w:r>
          </w:p>
        </w:tc>
      </w:tr>
      <w:tr w:rsidR="00F87DB2" w:rsidRPr="00E111F3" w:rsidTr="001A2671">
        <w:trPr>
          <w:trHeight w:val="287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R-HSA-442742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CREB1 phosphorylation through NMDA receptor-mediated activation of RAS signal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3E-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5E-07</w:t>
            </w:r>
          </w:p>
        </w:tc>
      </w:tr>
      <w:tr w:rsidR="00F87DB2" w:rsidRPr="00E111F3" w:rsidTr="001A2671">
        <w:trPr>
          <w:trHeight w:val="287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R-HSA-9609736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Assembly and cell surface presentation of NMDA recepto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3E-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3E-04</w:t>
            </w:r>
          </w:p>
        </w:tc>
      </w:tr>
      <w:tr w:rsidR="00F87DB2" w:rsidRPr="00E111F3" w:rsidTr="001A2671">
        <w:trPr>
          <w:trHeight w:val="287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R-HSA-6794362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Protein-protein interactions at synaps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7E-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1E-03</w:t>
            </w:r>
          </w:p>
        </w:tc>
      </w:tr>
      <w:tr w:rsidR="00F87DB2" w:rsidRPr="00E111F3" w:rsidTr="001A2671">
        <w:trPr>
          <w:trHeight w:val="306"/>
        </w:trPr>
        <w:tc>
          <w:tcPr>
            <w:tcW w:w="94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E111F3">
              <w:rPr>
                <w:rFonts w:ascii="Calibri" w:hAnsi="Calibri" w:cs="Calibri"/>
                <w:b/>
                <w:bCs/>
              </w:rPr>
              <w:t>Intervention module: alpha-synuclein</w:t>
            </w:r>
          </w:p>
        </w:tc>
      </w:tr>
      <w:tr w:rsidR="00F87DB2" w:rsidRPr="00E111F3" w:rsidTr="001A2671">
        <w:trPr>
          <w:trHeight w:val="287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thway identifier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thway na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ntities rati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Entities </w:t>
            </w:r>
            <w:proofErr w:type="spellStart"/>
            <w:r w:rsidRPr="00E111F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Value</w:t>
            </w:r>
            <w:proofErr w:type="spellEnd"/>
          </w:p>
        </w:tc>
      </w:tr>
      <w:tr w:rsidR="00F87DB2" w:rsidRPr="00E111F3" w:rsidTr="001A2671">
        <w:trPr>
          <w:trHeight w:val="287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R-HSA-111469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SMAC, XIAP-regulated apoptotic respon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6E-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2E-04</w:t>
            </w:r>
          </w:p>
        </w:tc>
      </w:tr>
      <w:tr w:rsidR="00F87DB2" w:rsidRPr="00E111F3" w:rsidTr="001A2671">
        <w:trPr>
          <w:trHeight w:val="287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R-HSA-9032500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Activated NTRK2 signals through FY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8E-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6E-04</w:t>
            </w:r>
          </w:p>
        </w:tc>
      </w:tr>
      <w:tr w:rsidR="00F87DB2" w:rsidRPr="00E111F3" w:rsidTr="001A2671">
        <w:trPr>
          <w:trHeight w:val="287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R-HSA-198693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AKT phosphorylates targets in the nucle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8E-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9E-04</w:t>
            </w:r>
          </w:p>
        </w:tc>
      </w:tr>
      <w:tr w:rsidR="00F87DB2" w:rsidRPr="00E111F3" w:rsidTr="001A2671">
        <w:trPr>
          <w:trHeight w:val="287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R-HSA-381183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ATF6 (ATF6-alpha) activates chaperone gen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1E-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2E-04</w:t>
            </w:r>
          </w:p>
        </w:tc>
      </w:tr>
      <w:tr w:rsidR="00F87DB2" w:rsidRPr="00E111F3" w:rsidTr="001A2671">
        <w:trPr>
          <w:trHeight w:val="287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R-HSA-381033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ATF6 (ATF6-alpha) activates chaperon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1E-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3E-04</w:t>
            </w:r>
          </w:p>
        </w:tc>
      </w:tr>
      <w:tr w:rsidR="00F87DB2" w:rsidRPr="00E111F3" w:rsidTr="001A2671">
        <w:trPr>
          <w:trHeight w:val="287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R-HSA-111471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Apoptotic factor-mediated respon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1E-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4E-04</w:t>
            </w:r>
          </w:p>
        </w:tc>
      </w:tr>
      <w:tr w:rsidR="00F87DB2" w:rsidRPr="00E111F3" w:rsidTr="001A2671">
        <w:trPr>
          <w:trHeight w:val="287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R-HSA-9634638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Estrogen-dependent nuclear events downstream of ESR-membrane signal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2E-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9E-06</w:t>
            </w:r>
          </w:p>
        </w:tc>
      </w:tr>
      <w:tr w:rsidR="00F87DB2" w:rsidRPr="00E111F3" w:rsidTr="001A2671">
        <w:trPr>
          <w:trHeight w:val="287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R-HSA-5205647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Mitophag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2E-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8E-04</w:t>
            </w:r>
          </w:p>
        </w:tc>
      </w:tr>
      <w:tr w:rsidR="00F87DB2" w:rsidRPr="00E111F3" w:rsidTr="001A2671">
        <w:trPr>
          <w:trHeight w:val="287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R-HSA-5674400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Constitutive Signaling by AKT1 E17K in Canc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2E-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1E-04</w:t>
            </w:r>
          </w:p>
        </w:tc>
      </w:tr>
      <w:tr w:rsidR="00F87DB2" w:rsidRPr="00E111F3" w:rsidTr="001A2671">
        <w:trPr>
          <w:trHeight w:val="287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R-HSA-442742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CREB1 phosphorylation through NMDA receptor-mediated activation of RAS signal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3E-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4E-04</w:t>
            </w:r>
          </w:p>
        </w:tc>
      </w:tr>
      <w:tr w:rsidR="00F87DB2" w:rsidRPr="00E111F3" w:rsidTr="001A2671">
        <w:trPr>
          <w:trHeight w:val="287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R-HSA-9615017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FOXO-mediated transcription of oxidative stress, metabolic and neuronal gen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3E-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3E-04</w:t>
            </w:r>
          </w:p>
        </w:tc>
      </w:tr>
      <w:tr w:rsidR="00F87DB2" w:rsidRPr="00E111F3" w:rsidTr="001A2671">
        <w:trPr>
          <w:trHeight w:val="287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R-HSA-109606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Intrinsic Pathway for Apopto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4E-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8E-06</w:t>
            </w:r>
          </w:p>
        </w:tc>
      </w:tr>
      <w:tr w:rsidR="00F87DB2" w:rsidRPr="00E111F3" w:rsidTr="001A2671">
        <w:trPr>
          <w:trHeight w:val="287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R-HSA-375165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NCAM signaling for neurite out-grow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5E-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7E-04</w:t>
            </w:r>
          </w:p>
        </w:tc>
      </w:tr>
      <w:tr w:rsidR="00F87DB2" w:rsidRPr="00E111F3" w:rsidTr="001A2671">
        <w:trPr>
          <w:trHeight w:val="287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R-HSA-170834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Signaling by TGF-beta Receptor Compl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6E-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8E-04</w:t>
            </w:r>
          </w:p>
        </w:tc>
      </w:tr>
      <w:tr w:rsidR="00F87DB2" w:rsidRPr="00E111F3" w:rsidTr="001A2671">
        <w:trPr>
          <w:trHeight w:val="306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R-HSA-977225</w:t>
            </w:r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Amyloid fiber form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6E-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F87DB2" w:rsidRPr="00E111F3" w:rsidRDefault="00F87DB2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11F3">
              <w:rPr>
                <w:rFonts w:ascii="Calibri" w:hAnsi="Calibri" w:cs="Calibri"/>
                <w:color w:val="000000"/>
                <w:sz w:val="16"/>
                <w:szCs w:val="16"/>
              </w:rPr>
              <w:t>3E-06</w:t>
            </w:r>
          </w:p>
        </w:tc>
      </w:tr>
    </w:tbl>
    <w:p w:rsidR="00F87DB2" w:rsidRDefault="00F87DB2" w:rsidP="00F87DB2">
      <w:pPr>
        <w:rPr>
          <w:rFonts w:ascii="Times New Roman" w:hAnsi="Times New Roman" w:cs="Times New Roman"/>
          <w:sz w:val="16"/>
          <w:szCs w:val="16"/>
        </w:rPr>
      </w:pPr>
    </w:p>
    <w:p w:rsidR="001E79B4" w:rsidRDefault="001E79B4">
      <w:bookmarkStart w:id="0" w:name="_GoBack"/>
      <w:bookmarkEnd w:id="0"/>
    </w:p>
    <w:sectPr w:rsidR="001E7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DB2"/>
    <w:rsid w:val="001E79B4"/>
    <w:rsid w:val="00F8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463158-B9EC-46B4-998E-8609A66E3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7D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5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ss, Caroline</dc:creator>
  <cp:keywords/>
  <dc:description/>
  <cp:lastModifiedBy>Zeiss, Caroline</cp:lastModifiedBy>
  <cp:revision>1</cp:revision>
  <dcterms:created xsi:type="dcterms:W3CDTF">2019-12-05T16:34:00Z</dcterms:created>
  <dcterms:modified xsi:type="dcterms:W3CDTF">2019-12-05T16:35:00Z</dcterms:modified>
</cp:coreProperties>
</file>